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97CAAE" w14:textId="2996BE65" w:rsidR="009D3CBD" w:rsidRPr="0077275D" w:rsidRDefault="006971AC" w:rsidP="006971A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File. </w:t>
      </w:r>
      <w:r w:rsidRPr="00BC55EE">
        <w:rPr>
          <w:rFonts w:ascii="Times New Roman" w:hAnsi="Times New Roman" w:cs="Times New Roman"/>
          <w:b/>
          <w:bCs/>
        </w:rPr>
        <w:t>CASP Qualitative Checklist</w:t>
      </w:r>
      <w:r w:rsidR="00282667">
        <w:rPr>
          <w:rFonts w:ascii="Times New Roman" w:hAnsi="Times New Roman" w:cs="Times New Roman"/>
          <w:b/>
          <w:bCs/>
        </w:rPr>
        <w:t>.</w:t>
      </w:r>
    </w:p>
    <w:p w14:paraId="5D6771A2" w14:textId="647F3482" w:rsidR="008E6DE5" w:rsidRDefault="008E6DE5" w:rsidP="009D3CBD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143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7"/>
        <w:gridCol w:w="1090"/>
        <w:gridCol w:w="1437"/>
        <w:gridCol w:w="1317"/>
        <w:gridCol w:w="1317"/>
        <w:gridCol w:w="1117"/>
        <w:gridCol w:w="1331"/>
        <w:gridCol w:w="1597"/>
        <w:gridCol w:w="1224"/>
        <w:gridCol w:w="1090"/>
        <w:gridCol w:w="1570"/>
      </w:tblGrid>
      <w:tr w:rsidR="001C51A8" w:rsidRPr="001C51A8" w14:paraId="06875DD2" w14:textId="77777777" w:rsidTr="006F01F4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DFF5A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9D69E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. Was there a clear statement of the aims of the research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FB4AB6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. Is a qualitative methodology appropriate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6DDD65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. Was the research design appropriate to address the aims of the research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D324CA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4. Was the recruitment strategy appropriate to the aims of the research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71C98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. Was the data collected in a way that addressed the research issue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50CA70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6. Has the relationship between researcher and participants been adequately considered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2EEA5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7. Have ethical issues been taken into consideration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3A267A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8. Was the data analysis sufficiently rigorous?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2FDF3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. Is there a clear statement of findings?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350ED8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verall assessment*</w:t>
            </w:r>
          </w:p>
        </w:tc>
      </w:tr>
      <w:tr w:rsidR="001C51A8" w:rsidRPr="001C51A8" w14:paraId="47FDCA4C" w14:textId="77777777" w:rsidTr="006F01F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7039B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rtis et al 2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C1FB44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D1551E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B2BA7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671A6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C2A7D3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D1E2C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B53A1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41291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91EAB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A3F5E" w14:textId="47104746" w:rsidR="008E6DE5" w:rsidRPr="008E6DE5" w:rsidRDefault="00A31A6D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1C51A8" w:rsidRPr="001C51A8" w14:paraId="7DE0B584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469495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cLean et al 2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BF0334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EAAB18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B2A351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02DF9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60713C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50B74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F50FE6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FAB37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853D0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455E9" w14:textId="4111C269" w:rsidR="008E6DE5" w:rsidRPr="008E6DE5" w:rsidRDefault="00A31A6D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trong</w:t>
            </w:r>
          </w:p>
        </w:tc>
      </w:tr>
      <w:tr w:rsidR="001C51A8" w:rsidRPr="001C51A8" w14:paraId="3AA3C79C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07C0B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rtis et al 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C38BD7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D8626A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4455E5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A026C7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FC9269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9921F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B79026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1AFF6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684602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52AC2A" w14:textId="5E2069C5" w:rsidR="008E6DE5" w:rsidRPr="008E6DE5" w:rsidRDefault="00A31A6D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trong</w:t>
            </w:r>
          </w:p>
        </w:tc>
      </w:tr>
      <w:tr w:rsidR="001C51A8" w:rsidRPr="001C51A8" w14:paraId="7937EF07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2D8B5B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hnson et al 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7FA2D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55B33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89EFA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7A26F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F25FC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210E16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263E28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B480A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779ABA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77850B" w14:textId="59DD07C5" w:rsidR="001C51A8" w:rsidRPr="008E6DE5" w:rsidRDefault="00A31A6D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1C51A8" w:rsidRPr="001C51A8" w14:paraId="7444B10E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D9DF71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enkert et al 2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5DF4A6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F753A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0DB49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A92F3F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678C6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D42B8F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97C870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1796F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C5DD4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88B4B" w14:textId="01427A9E" w:rsidR="001C51A8" w:rsidRPr="008E6DE5" w:rsidRDefault="00A31A6D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683C0F" w:rsidRPr="001C51A8" w14:paraId="71D33BEB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873011" w14:textId="0B0274E4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tzfeld et al 2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4BB6D8" w14:textId="784AFC28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B25EEC" w14:textId="6FB8869C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F0777F" w14:textId="15110716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253554" w14:textId="49498692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7BAA76" w14:textId="24BC75FE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474DA2" w14:textId="6D075AC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79EE62" w14:textId="4E326566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BAF7B9" w14:textId="7E68E37A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BE510B" w14:textId="18EBAEF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37EEDB" w14:textId="7216D9A2" w:rsidR="00683C0F" w:rsidRPr="001C51A8" w:rsidRDefault="00A31A6D" w:rsidP="00683C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1C51A8" w:rsidRPr="001C51A8" w14:paraId="44E6D3EE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496D1C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lark-Hitt et al 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B8AF0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DE2C5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16148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6DC618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576BC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8F957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25FC9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1926A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3AB1AB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BEB9B3" w14:textId="476D0C9C" w:rsidR="001C51A8" w:rsidRPr="008E6DE5" w:rsidRDefault="00A31A6D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1C51A8" w:rsidRPr="001C51A8" w14:paraId="5141D0B4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5D2B5F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eer et al 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55DA84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CCF39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68C4E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917AED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25DA32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3092FF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40A84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4478A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94DF4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8054CB" w14:textId="757A57BA" w:rsidR="001C51A8" w:rsidRPr="008E6DE5" w:rsidRDefault="00A31A6D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1C51A8" w:rsidRPr="001C51A8" w14:paraId="6750B70C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F064E0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ims et al 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5ADD42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E71ECB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52849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3770DA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1509B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AE3C5B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E0DDB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765723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9B114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B4486" w14:textId="53AFF1B6" w:rsidR="001C51A8" w:rsidRPr="008E6DE5" w:rsidRDefault="00A31A6D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1C51A8" w:rsidRPr="001C51A8" w14:paraId="24221A6C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8B368E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Durey et al 2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B8AE57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0527C2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30363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35B27F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0DA18D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BA253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F069F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DCBA4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A302A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969013" w14:textId="00DF7757" w:rsidR="00A31A6D" w:rsidRPr="00A31A6D" w:rsidRDefault="008E6DE5" w:rsidP="00A31A6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oderate</w:t>
            </w:r>
          </w:p>
        </w:tc>
      </w:tr>
      <w:tr w:rsidR="001C51A8" w:rsidRPr="001C51A8" w14:paraId="599620CB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5C5BD4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artin et al 2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BAF81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C8B962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7CD66C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3A9D57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2DD9D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EC7CB1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787607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4E1AE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2A2B5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08D311" w14:textId="7F70ED1C" w:rsidR="001C51A8" w:rsidRPr="008E6DE5" w:rsidRDefault="00A31A6D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1C51A8" w:rsidRPr="001C51A8" w14:paraId="6101DC74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501FB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ajeu et al 2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D9EC26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55249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28452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4B3AC4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A7082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5AF615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9F48B6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B55A16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DF461" w14:textId="77777777" w:rsidR="001C51A8" w:rsidRPr="008E6DE5" w:rsidRDefault="001C51A8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506C8" w14:textId="41D5DA81" w:rsidR="001C51A8" w:rsidRPr="008E6DE5" w:rsidRDefault="00A31A6D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1C51A8" w:rsidRPr="001C51A8" w14:paraId="711536E3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33804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evas et al 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8BE2F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E4C48C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526E5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1F8BB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FFA18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't tell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A5497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C1805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6258A0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EEBFAC" w14:textId="77777777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't tell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C299C" w14:textId="3CEE04A6" w:rsidR="008E6DE5" w:rsidRPr="008E6DE5" w:rsidRDefault="008E6DE5" w:rsidP="001C51A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Moderate </w:t>
            </w:r>
          </w:p>
        </w:tc>
      </w:tr>
      <w:tr w:rsidR="00683C0F" w:rsidRPr="001C51A8" w14:paraId="754EE25E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D56BF5" w14:textId="28F3D4B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orrall-Carter et al 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9B6B20" w14:textId="2D344AC5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696B49" w14:textId="4A253CAF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45C65C" w14:textId="1195EC9B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D76E0C" w14:textId="3FA2A06B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A585CB" w14:textId="5CF105DB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AA8DE" w14:textId="257A8C5C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FD3613" w14:textId="69676B2E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10402E" w14:textId="3F87A1AC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7B1747" w14:textId="515214C8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38CE4B" w14:textId="736D233E" w:rsidR="00683C0F" w:rsidRPr="008E6DE5" w:rsidRDefault="00A31A6D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683C0F" w:rsidRPr="001C51A8" w14:paraId="544FA8DC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91B296" w14:textId="0EB4DCAB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evas et al 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7CF411" w14:textId="4B824E95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C0645" w14:textId="610D8863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795398" w14:textId="5F362B22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88AF7B" w14:textId="3C21AA24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C0E38B" w14:textId="72890B68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60783" w14:textId="0E8776F1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B1962" w14:textId="7DEAAD3A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C9BAEA" w14:textId="2F047452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147595" w14:textId="58EF3725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F8F0C" w14:textId="1C801B65" w:rsidR="00683C0F" w:rsidRPr="001C51A8" w:rsidRDefault="00A31A6D" w:rsidP="00683C0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683C0F" w:rsidRPr="001C51A8" w14:paraId="7357B33E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E78DFC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laisime et al 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EEF90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93A30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9F2DD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707AB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DDD680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7AF339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D19BF6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59066F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58908B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ADCB29" w14:textId="2EAEFD59" w:rsidR="00683C0F" w:rsidRPr="008E6DE5" w:rsidRDefault="00A31A6D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683C0F" w:rsidRPr="001C51A8" w14:paraId="628AC1DD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843914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iello et al 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E68F1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CB3A1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63E54F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60B58E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1E8B8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9B668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78C45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D20C2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FEAFAF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6940F" w14:textId="6F101F3E" w:rsidR="00683C0F" w:rsidRPr="008E6DE5" w:rsidRDefault="00A31A6D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683C0F" w:rsidRPr="001C51A8" w14:paraId="6984092C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3C20E4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nningham et al 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C689FF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A8B3D5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07E372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D69ED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C576F3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71178C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A15CCF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229EC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BF0978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B060E" w14:textId="7D1F266F" w:rsidR="00683C0F" w:rsidRPr="008E6DE5" w:rsidRDefault="00A31A6D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683C0F" w:rsidRPr="001C51A8" w14:paraId="210DE48E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0BEC5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ollust et al 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83409D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2B7F4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7DB38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51A312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E9DE6D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6E339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7E390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F1EDB2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388C18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36B08" w14:textId="1D10A01F" w:rsidR="00683C0F" w:rsidRPr="008E6DE5" w:rsidRDefault="00A31A6D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683C0F" w:rsidRPr="001C51A8" w14:paraId="50F50CEA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5DC7A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onzalez et al 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E7F356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EFADD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ADB34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861D0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2D2F38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795C33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D2D6BC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4CBB5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79752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52A50" w14:textId="7FEF6B93" w:rsidR="00683C0F" w:rsidRPr="008E6DE5" w:rsidRDefault="00A31A6D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683C0F" w:rsidRPr="001C51A8" w14:paraId="7DC39D7A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FD3C48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urtzer et al 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FE76BE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1E0FAC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4BF93F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5D5D5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090E17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6E6DA9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71B60D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61D968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DE259A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54EF9" w14:textId="30F35BE3" w:rsidR="00683C0F" w:rsidRPr="008E6DE5" w:rsidRDefault="00A31A6D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683C0F" w:rsidRPr="001C51A8" w14:paraId="07817FAF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A50E76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nell et al 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8BCAF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DB3216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1D256B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31793F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055E00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3DFFF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503BE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CD5C26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550CA0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2227A" w14:textId="6AD0E37C" w:rsidR="00683C0F" w:rsidRPr="008E6DE5" w:rsidRDefault="00A31A6D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  <w:tr w:rsidR="00683C0F" w:rsidRPr="001C51A8" w14:paraId="6EFD36AC" w14:textId="77777777" w:rsidTr="006F01F4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C1C7E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andan et al 20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DBEEE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269EF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26B585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E628F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E7FE51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1461D7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A249B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5B54A8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CB7EBB" w14:textId="77777777" w:rsidR="00683C0F" w:rsidRPr="008E6DE5" w:rsidRDefault="00683C0F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8E6DE5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C9B3A2" w14:textId="38B6730D" w:rsidR="00683C0F" w:rsidRPr="008E6DE5" w:rsidRDefault="00A31A6D" w:rsidP="00683C0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</w:p>
        </w:tc>
      </w:tr>
    </w:tbl>
    <w:p w14:paraId="19F81E22" w14:textId="48998321" w:rsidR="008E6DE5" w:rsidRDefault="008E6DE5" w:rsidP="008E6DE5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*</w:t>
      </w:r>
      <w:r w:rsidRPr="00217F33">
        <w:rPr>
          <w:rFonts w:ascii="Times New Roman" w:hAnsi="Times New Roman" w:cs="Times New Roman"/>
          <w:color w:val="000000"/>
          <w:lang w:val="en-US"/>
        </w:rPr>
        <w:t xml:space="preserve">The overall assessment </w:t>
      </w:r>
      <w:r>
        <w:rPr>
          <w:rFonts w:ascii="Times New Roman" w:hAnsi="Times New Roman" w:cs="Times New Roman"/>
          <w:color w:val="000000"/>
          <w:lang w:val="en-US"/>
        </w:rPr>
        <w:t>was</w:t>
      </w:r>
      <w:r w:rsidRPr="00217F33">
        <w:rPr>
          <w:rFonts w:ascii="Times New Roman" w:hAnsi="Times New Roman" w:cs="Times New Roman"/>
          <w:color w:val="000000"/>
          <w:lang w:val="en-US"/>
        </w:rPr>
        <w:t xml:space="preserve"> rated on a scale: </w:t>
      </w:r>
      <w:r w:rsidRPr="00217F33">
        <w:rPr>
          <w:rFonts w:ascii="Times New Roman" w:hAnsi="Times New Roman" w:cs="Times New Roman"/>
          <w:sz w:val="22"/>
          <w:szCs w:val="22"/>
          <w:lang w:val="en-US"/>
        </w:rPr>
        <w:t>‘</w:t>
      </w:r>
      <w:r w:rsidR="00A31A6D">
        <w:rPr>
          <w:rFonts w:ascii="Times New Roman" w:hAnsi="Times New Roman" w:cs="Times New Roman"/>
          <w:sz w:val="22"/>
          <w:szCs w:val="22"/>
          <w:lang w:val="en-US"/>
        </w:rPr>
        <w:t>Strong’, ‘Moderate’, ‘Poor’.</w:t>
      </w:r>
    </w:p>
    <w:p w14:paraId="7F0E4533" w14:textId="77777777" w:rsidR="008E6DE5" w:rsidRDefault="008E6DE5" w:rsidP="009D3CBD"/>
    <w:sectPr w:rsidR="008E6DE5" w:rsidSect="00F959F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906"/>
    <w:rsid w:val="00001B44"/>
    <w:rsid w:val="000108BB"/>
    <w:rsid w:val="000343C1"/>
    <w:rsid w:val="000526A6"/>
    <w:rsid w:val="000B5FA7"/>
    <w:rsid w:val="000C05EC"/>
    <w:rsid w:val="000D768A"/>
    <w:rsid w:val="00104C8F"/>
    <w:rsid w:val="00116A75"/>
    <w:rsid w:val="00127187"/>
    <w:rsid w:val="00184DD4"/>
    <w:rsid w:val="001C51A8"/>
    <w:rsid w:val="001D007C"/>
    <w:rsid w:val="001F497D"/>
    <w:rsid w:val="001F5CE4"/>
    <w:rsid w:val="0022110D"/>
    <w:rsid w:val="00282667"/>
    <w:rsid w:val="002D41EA"/>
    <w:rsid w:val="002E21E3"/>
    <w:rsid w:val="002E3EB5"/>
    <w:rsid w:val="003238BE"/>
    <w:rsid w:val="00333C7C"/>
    <w:rsid w:val="00365CA6"/>
    <w:rsid w:val="003839D6"/>
    <w:rsid w:val="003E2D0C"/>
    <w:rsid w:val="00416285"/>
    <w:rsid w:val="004737B1"/>
    <w:rsid w:val="0048591D"/>
    <w:rsid w:val="004A23B1"/>
    <w:rsid w:val="004C13B7"/>
    <w:rsid w:val="00563EB6"/>
    <w:rsid w:val="00596AE5"/>
    <w:rsid w:val="005B2073"/>
    <w:rsid w:val="005D17E6"/>
    <w:rsid w:val="005E26A5"/>
    <w:rsid w:val="005E29D7"/>
    <w:rsid w:val="005E65DD"/>
    <w:rsid w:val="005F29F5"/>
    <w:rsid w:val="006141C8"/>
    <w:rsid w:val="00631D34"/>
    <w:rsid w:val="00636946"/>
    <w:rsid w:val="00683C0F"/>
    <w:rsid w:val="00690168"/>
    <w:rsid w:val="006971AC"/>
    <w:rsid w:val="006A1CE2"/>
    <w:rsid w:val="006C7580"/>
    <w:rsid w:val="006F01F4"/>
    <w:rsid w:val="007058D4"/>
    <w:rsid w:val="007273B4"/>
    <w:rsid w:val="0077275D"/>
    <w:rsid w:val="00787EFC"/>
    <w:rsid w:val="007A51D3"/>
    <w:rsid w:val="007A73CD"/>
    <w:rsid w:val="007D1139"/>
    <w:rsid w:val="007F3984"/>
    <w:rsid w:val="00826177"/>
    <w:rsid w:val="00826F80"/>
    <w:rsid w:val="00855F84"/>
    <w:rsid w:val="0085735C"/>
    <w:rsid w:val="00861110"/>
    <w:rsid w:val="008C3546"/>
    <w:rsid w:val="008D4C0F"/>
    <w:rsid w:val="008E1A5C"/>
    <w:rsid w:val="008E6DE5"/>
    <w:rsid w:val="008F34F2"/>
    <w:rsid w:val="009174E0"/>
    <w:rsid w:val="00940CFC"/>
    <w:rsid w:val="00953F18"/>
    <w:rsid w:val="0099486B"/>
    <w:rsid w:val="009B2F96"/>
    <w:rsid w:val="009B7EC2"/>
    <w:rsid w:val="009D3CBD"/>
    <w:rsid w:val="009E490A"/>
    <w:rsid w:val="009F6167"/>
    <w:rsid w:val="00A31A6D"/>
    <w:rsid w:val="00A50D55"/>
    <w:rsid w:val="00A53C41"/>
    <w:rsid w:val="00A702F8"/>
    <w:rsid w:val="00AB2074"/>
    <w:rsid w:val="00AC7D09"/>
    <w:rsid w:val="00B12D74"/>
    <w:rsid w:val="00B14605"/>
    <w:rsid w:val="00B148E7"/>
    <w:rsid w:val="00B15048"/>
    <w:rsid w:val="00BA605D"/>
    <w:rsid w:val="00C05A76"/>
    <w:rsid w:val="00C800AE"/>
    <w:rsid w:val="00C97809"/>
    <w:rsid w:val="00CA3894"/>
    <w:rsid w:val="00CD76DC"/>
    <w:rsid w:val="00CE4E7A"/>
    <w:rsid w:val="00CF6D9A"/>
    <w:rsid w:val="00D014ED"/>
    <w:rsid w:val="00D35135"/>
    <w:rsid w:val="00D53A28"/>
    <w:rsid w:val="00D654F4"/>
    <w:rsid w:val="00D7477D"/>
    <w:rsid w:val="00D9064D"/>
    <w:rsid w:val="00DD594D"/>
    <w:rsid w:val="00E51FEB"/>
    <w:rsid w:val="00E5544D"/>
    <w:rsid w:val="00E56E65"/>
    <w:rsid w:val="00E71321"/>
    <w:rsid w:val="00E745F7"/>
    <w:rsid w:val="00E858DD"/>
    <w:rsid w:val="00EA0459"/>
    <w:rsid w:val="00EA4136"/>
    <w:rsid w:val="00EE2FF9"/>
    <w:rsid w:val="00EE7892"/>
    <w:rsid w:val="00EF0D15"/>
    <w:rsid w:val="00F14215"/>
    <w:rsid w:val="00F15696"/>
    <w:rsid w:val="00F24106"/>
    <w:rsid w:val="00F36636"/>
    <w:rsid w:val="00F373A8"/>
    <w:rsid w:val="00F55278"/>
    <w:rsid w:val="00F7257C"/>
    <w:rsid w:val="00F8709A"/>
    <w:rsid w:val="00FB7906"/>
    <w:rsid w:val="00FB7F3A"/>
    <w:rsid w:val="00FC38AF"/>
    <w:rsid w:val="00FD1277"/>
    <w:rsid w:val="00FD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DB56F"/>
  <w15:chartTrackingRefBased/>
  <w15:docId w15:val="{EC60F3C8-8749-2744-BA36-BC4C26A26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45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08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2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1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3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3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29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9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2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5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5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0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69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1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23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9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21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Jain</dc:creator>
  <cp:keywords/>
  <dc:description/>
  <cp:lastModifiedBy>Sim Wilson</cp:lastModifiedBy>
  <cp:revision>15</cp:revision>
  <dcterms:created xsi:type="dcterms:W3CDTF">2020-07-26T09:51:00Z</dcterms:created>
  <dcterms:modified xsi:type="dcterms:W3CDTF">2021-07-03T09:50:00Z</dcterms:modified>
</cp:coreProperties>
</file>